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11"/>
        <w:tblW w:w="14387" w:type="dxa"/>
        <w:tblCellMar>
          <w:left w:w="70" w:type="dxa"/>
          <w:right w:w="70" w:type="dxa"/>
        </w:tblCellMar>
        <w:tblLook w:val="0000"/>
      </w:tblPr>
      <w:tblGrid>
        <w:gridCol w:w="1191"/>
        <w:gridCol w:w="927"/>
        <w:gridCol w:w="1701"/>
        <w:gridCol w:w="1276"/>
        <w:gridCol w:w="1134"/>
        <w:gridCol w:w="1842"/>
        <w:gridCol w:w="1985"/>
        <w:gridCol w:w="992"/>
        <w:gridCol w:w="1843"/>
        <w:gridCol w:w="1417"/>
        <w:gridCol w:w="79"/>
      </w:tblGrid>
      <w:tr w:rsidR="002D469B" w:rsidRPr="00CC0B52" w:rsidTr="008046E0">
        <w:trPr>
          <w:trHeight w:val="241"/>
        </w:trPr>
        <w:tc>
          <w:tcPr>
            <w:tcW w:w="14387" w:type="dxa"/>
            <w:gridSpan w:val="11"/>
          </w:tcPr>
          <w:p w:rsidR="002D469B" w:rsidRPr="00791A00" w:rsidRDefault="002D469B" w:rsidP="008046E0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791A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fi-FI"/>
              </w:rPr>
              <w:t>Table 1. Descriptive studies selected for analysis of the prevalence of HIV co-infection in LGV cases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69B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bookmarkStart w:id="0" w:name="_Toc238276254"/>
            <w:bookmarkStart w:id="1" w:name="_Toc238276684"/>
            <w:bookmarkStart w:id="2" w:name="_Toc238277321"/>
            <w:bookmarkStart w:id="3" w:name="_Toc238277420"/>
            <w:bookmarkStart w:id="4" w:name="_Toc238286793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First author</w:t>
            </w:r>
            <w:bookmarkEnd w:id="0"/>
            <w:bookmarkEnd w:id="1"/>
            <w:bookmarkEnd w:id="2"/>
            <w:bookmarkEnd w:id="3"/>
            <w:bookmarkEnd w:id="4"/>
          </w:p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[Reference]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5" w:name="_Toc238276255"/>
            <w:bookmarkStart w:id="6" w:name="_Toc238276685"/>
            <w:bookmarkStart w:id="7" w:name="_Toc238277322"/>
            <w:bookmarkStart w:id="8" w:name="_Toc238277421"/>
            <w:bookmarkStart w:id="9" w:name="_Toc238286794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Location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10" w:name="_Toc238276256"/>
            <w:bookmarkStart w:id="11" w:name="_Toc238276686"/>
            <w:bookmarkStart w:id="12" w:name="_Toc238277323"/>
            <w:bookmarkStart w:id="13" w:name="_Toc238277422"/>
            <w:bookmarkStart w:id="14" w:name="_Toc238286795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Aim of the study</w:t>
            </w:r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15" w:name="_Toc238276257"/>
            <w:bookmarkStart w:id="16" w:name="_Toc238276687"/>
            <w:bookmarkStart w:id="17" w:name="_Toc238277324"/>
            <w:bookmarkStart w:id="18" w:name="_Toc238277423"/>
            <w:bookmarkStart w:id="19" w:name="_Toc238286796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tudy design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20" w:name="_Toc238276258"/>
            <w:bookmarkStart w:id="21" w:name="_Toc238276688"/>
            <w:bookmarkStart w:id="22" w:name="_Toc238277325"/>
            <w:bookmarkStart w:id="23" w:name="_Toc238277424"/>
            <w:bookmarkStart w:id="24" w:name="_Toc238286797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tudy period</w:t>
            </w:r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25" w:name="_Toc238276259"/>
            <w:bookmarkStart w:id="26" w:name="_Toc238276689"/>
            <w:bookmarkStart w:id="27" w:name="_Toc238277326"/>
            <w:bookmarkStart w:id="28" w:name="_Toc238277425"/>
            <w:bookmarkStart w:id="29" w:name="_Toc238286798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Population</w:t>
            </w:r>
            <w:bookmarkEnd w:id="25"/>
            <w:bookmarkEnd w:id="26"/>
            <w:bookmarkEnd w:id="27"/>
            <w:bookmarkEnd w:id="28"/>
            <w:bookmarkEnd w:id="29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30" w:name="_Toc238276260"/>
            <w:bookmarkStart w:id="31" w:name="_Toc238276690"/>
            <w:bookmarkStart w:id="32" w:name="_Toc238277327"/>
            <w:bookmarkStart w:id="33" w:name="_Toc238277426"/>
            <w:bookmarkStart w:id="34" w:name="_Toc238286799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Sample size</w:t>
            </w:r>
            <w:bookmarkEnd w:id="30"/>
            <w:bookmarkEnd w:id="31"/>
            <w:bookmarkEnd w:id="32"/>
            <w:bookmarkEnd w:id="33"/>
            <w:bookmarkEnd w:id="34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35" w:name="_Toc238276261"/>
            <w:bookmarkStart w:id="36" w:name="_Toc238276691"/>
            <w:bookmarkStart w:id="37" w:name="_Toc238277328"/>
            <w:bookmarkStart w:id="38" w:name="_Toc238277427"/>
            <w:bookmarkStart w:id="39" w:name="_Toc238286800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C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onfirmed LGV</w:t>
            </w:r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40" w:name="_Toc238276263"/>
            <w:bookmarkStart w:id="41" w:name="_Toc238276693"/>
            <w:bookmarkStart w:id="42" w:name="_Toc238277330"/>
            <w:bookmarkStart w:id="43" w:name="_Toc238277429"/>
            <w:bookmarkStart w:id="44" w:name="_Toc238286802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Age: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[mean]/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m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edian </w:t>
            </w:r>
            <w:bookmarkStart w:id="45" w:name="_Toc238276264"/>
            <w:bookmarkStart w:id="46" w:name="_Toc238276694"/>
            <w:bookmarkStart w:id="47" w:name="_Toc238277331"/>
            <w:bookmarkStart w:id="48" w:name="_Toc238277430"/>
            <w:bookmarkStart w:id="49" w:name="_Toc238286803"/>
            <w:bookmarkEnd w:id="40"/>
            <w:bookmarkEnd w:id="41"/>
            <w:bookmarkEnd w:id="42"/>
            <w:bookmarkEnd w:id="43"/>
            <w:bookmarkEnd w:id="44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/(r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ange</w:t>
            </w:r>
            <w:bookmarkEnd w:id="45"/>
            <w:bookmarkEnd w:id="46"/>
            <w:bookmarkEnd w:id="47"/>
            <w:bookmarkEnd w:id="48"/>
            <w:bookmarkEnd w:id="49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bookmarkStart w:id="50" w:name="_Toc238276265"/>
            <w:bookmarkStart w:id="51" w:name="_Toc238276695"/>
            <w:bookmarkStart w:id="52" w:name="_Toc238277332"/>
            <w:bookmarkStart w:id="53" w:name="_Toc238277431"/>
            <w:bookmarkStart w:id="54" w:name="_Toc238286804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IV+ (%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of those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with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known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HIV status</w:t>
            </w:r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i-FI"/>
              </w:rPr>
              <w:t>)</w:t>
            </w:r>
            <w:bookmarkEnd w:id="50"/>
            <w:bookmarkEnd w:id="51"/>
            <w:bookmarkEnd w:id="52"/>
            <w:bookmarkEnd w:id="53"/>
            <w:bookmarkEnd w:id="54"/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  <w:bookmarkStart w:id="55" w:name="_Toc238276267"/>
            <w:bookmarkStart w:id="56" w:name="_Toc238276697"/>
            <w:bookmarkStart w:id="57" w:name="_Toc238277334"/>
            <w:bookmarkStart w:id="58" w:name="_Toc238277433"/>
            <w:bookmarkStart w:id="59" w:name="_Toc238286806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>Velicko, I. 2009</w:t>
            </w:r>
            <w:bookmarkEnd w:id="55"/>
            <w:bookmarkEnd w:id="56"/>
            <w:bookmarkEnd w:id="57"/>
            <w:bookmarkEnd w:id="58"/>
            <w:bookmarkEnd w:id="59"/>
            <w:r w:rsidRPr="00CC0B5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instrText xml:space="preserve"> ADDIN EN.CITE &lt;EndNote&gt;&lt;Cite&gt;&lt;Author&gt;Velicko&lt;/Author&gt;&lt;Year&gt;2009&lt;/Year&gt;&lt;RecNum&gt;428&lt;/RecNum&gt;&lt;DisplayText&gt;[60]&lt;/DisplayText&gt;&lt;record&gt;&lt;rec-number&gt;428&lt;/rec-number&gt;&lt;foreign-keys&gt;&lt;key app="EN" db-id="dtzrzpvfle9xwqe5d51p5f0fs2pxx5z09ver"&gt;428&lt;/key&gt;&lt;key app="ENWeb" db-id="S1BemwrtqggAABi8h9w"&gt;965&lt;/key&gt;&lt;/foreign-keys&gt;&lt;ref-type name="Journal Article"&gt;17&lt;/ref-type&gt;&lt;contributors&gt;&lt;authors&gt;&lt;author&gt;Velicko, Inga&lt;/author&gt;&lt;author&gt;Cullberg, Malin&lt;/author&gt;&lt;author&gt;Bratt, Goran&lt;/author&gt;&lt;author&gt;Mamlov, Gun&lt;/author&gt;&lt;author&gt;Johnsson, Annika&lt;/author&gt;&lt;author&gt;Hansson, Hans Bertil&lt;/author&gt;&lt;author&gt;Herrmann, Bjorn&lt;/author&gt;&lt;author&gt;Blaxhult, Anders&lt;/author&gt;&lt;/authors&gt;&lt;/contributors&gt;&lt;titles&gt;&lt;title&gt;[Lymphogranuloma venereum--increased spread in Sweden. A rare Chlamydia subtype which become more and more common among men who have sex with men]&lt;/title&gt;&lt;secondary-title&gt;Lakartidningen&lt;/secondary-title&gt;&lt;/titles&gt;&lt;periodical&gt;&lt;full-title&gt;Lakartidningen&lt;/full-title&gt;&lt;/periodical&gt;&lt;pages&gt;28-31&lt;/pages&gt;&lt;volume&gt;106&lt;/volume&gt;&lt;number&gt;1-2&lt;/number&gt;&lt;dates&gt;&lt;year&gt;2009&lt;/year&gt;&lt;pub-dates&gt;&lt;date&gt;2009 Jan 7-13&lt;/date&gt;&lt;/pub-dates&gt;&lt;/dates&gt;&lt;isbn&gt;0023-7205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color w:val="000000"/>
                <w:sz w:val="16"/>
                <w:szCs w:val="16"/>
                <w:lang w:val="fi-FI" w:eastAsia="fi-FI"/>
              </w:rPr>
              <w:t>[</w:t>
            </w:r>
            <w:hyperlink w:anchor="_ENREF_60" w:tooltip="Velicko, 2009 #428" w:history="1">
              <w:r>
                <w:rPr>
                  <w:rFonts w:ascii="Times New Roman" w:hAnsi="Times New Roman"/>
                  <w:b/>
                  <w:bCs/>
                  <w:noProof/>
                  <w:color w:val="000000"/>
                  <w:sz w:val="16"/>
                  <w:szCs w:val="16"/>
                  <w:lang w:val="fi-FI" w:eastAsia="fi-FI"/>
                </w:rPr>
                <w:t>60</w:t>
              </w:r>
            </w:hyperlink>
            <w:r>
              <w:rPr>
                <w:rFonts w:ascii="Times New Roman" w:hAnsi="Times New Roman"/>
                <w:b/>
                <w:bCs/>
                <w:noProof/>
                <w:color w:val="000000"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60" w:name="_Toc238276268"/>
            <w:bookmarkStart w:id="61" w:name="_Toc238276698"/>
            <w:bookmarkStart w:id="62" w:name="_Toc238277335"/>
            <w:bookmarkStart w:id="63" w:name="_Toc238277434"/>
            <w:bookmarkStart w:id="64" w:name="_Toc238286807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Sweden</w:t>
            </w:r>
            <w:bookmarkEnd w:id="60"/>
            <w:bookmarkEnd w:id="61"/>
            <w:bookmarkEnd w:id="62"/>
            <w:bookmarkEnd w:id="63"/>
            <w:bookmarkEnd w:id="64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65" w:name="_Toc238276269"/>
            <w:bookmarkStart w:id="66" w:name="_Toc238276699"/>
            <w:bookmarkStart w:id="67" w:name="_Toc238277336"/>
            <w:bookmarkStart w:id="68" w:name="_Toc238277435"/>
            <w:bookmarkStart w:id="69" w:name="_Toc238286808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Describe the Swedish LGV situation</w:t>
            </w:r>
            <w:bookmarkEnd w:id="65"/>
            <w:bookmarkEnd w:id="66"/>
            <w:bookmarkEnd w:id="67"/>
            <w:bookmarkEnd w:id="68"/>
            <w:bookmarkEnd w:id="69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70" w:name="_Toc238276270"/>
            <w:bookmarkStart w:id="71" w:name="_Toc238276700"/>
            <w:bookmarkStart w:id="72" w:name="_Toc238277337"/>
            <w:bookmarkStart w:id="73" w:name="_Toc238277436"/>
            <w:bookmarkStart w:id="74" w:name="_Toc238286809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Descriptive</w:t>
            </w:r>
            <w:bookmarkEnd w:id="70"/>
            <w:bookmarkEnd w:id="71"/>
            <w:bookmarkEnd w:id="72"/>
            <w:bookmarkEnd w:id="73"/>
            <w:bookmarkEnd w:id="74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, surveill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75" w:name="_Toc238276271"/>
            <w:bookmarkStart w:id="76" w:name="_Toc238276701"/>
            <w:bookmarkStart w:id="77" w:name="_Toc238277338"/>
            <w:bookmarkStart w:id="78" w:name="_Toc238277437"/>
            <w:bookmarkStart w:id="79" w:name="_Toc238286810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007</w:t>
            </w:r>
            <w:bookmarkEnd w:id="75"/>
            <w:bookmarkEnd w:id="76"/>
            <w:bookmarkEnd w:id="77"/>
            <w:bookmarkEnd w:id="78"/>
            <w:bookmarkEnd w:id="79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80" w:name="_Toc238276272"/>
            <w:bookmarkStart w:id="81" w:name="_Toc238276702"/>
            <w:bookmarkStart w:id="82" w:name="_Toc238277339"/>
            <w:bookmarkStart w:id="83" w:name="_Toc238277438"/>
            <w:bookmarkStart w:id="84" w:name="_Toc238286811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Reported LGV, MSM</w:t>
            </w:r>
            <w:bookmarkEnd w:id="80"/>
            <w:bookmarkEnd w:id="81"/>
            <w:bookmarkEnd w:id="82"/>
            <w:bookmarkEnd w:id="83"/>
            <w:bookmarkEnd w:id="84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85" w:name="_Toc238276273"/>
            <w:bookmarkStart w:id="86" w:name="_Toc238276703"/>
            <w:bookmarkStart w:id="87" w:name="_Toc238277340"/>
            <w:bookmarkStart w:id="88" w:name="_Toc238277439"/>
            <w:bookmarkStart w:id="89" w:name="_Toc238286812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5 LGV cases</w:t>
            </w:r>
            <w:bookmarkEnd w:id="85"/>
            <w:bookmarkEnd w:id="86"/>
            <w:bookmarkEnd w:id="87"/>
            <w:bookmarkEnd w:id="88"/>
            <w:bookmarkEnd w:id="89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90" w:name="_Toc238276274"/>
            <w:bookmarkStart w:id="91" w:name="_Toc238276704"/>
            <w:bookmarkStart w:id="92" w:name="_Toc238277341"/>
            <w:bookmarkStart w:id="93" w:name="_Toc238277440"/>
            <w:bookmarkStart w:id="94" w:name="_Toc238286813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5</w:t>
            </w:r>
            <w:bookmarkEnd w:id="90"/>
            <w:bookmarkEnd w:id="91"/>
            <w:bookmarkEnd w:id="92"/>
            <w:bookmarkEnd w:id="93"/>
            <w:bookmarkEnd w:id="94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95" w:name="_Toc238276276"/>
            <w:bookmarkStart w:id="96" w:name="_Toc238276706"/>
            <w:bookmarkStart w:id="97" w:name="_Toc238277343"/>
            <w:bookmarkStart w:id="98" w:name="_Toc238277442"/>
            <w:bookmarkStart w:id="99" w:name="_Toc238286815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38</w:t>
            </w:r>
            <w:bookmarkStart w:id="100" w:name="_Toc238276277"/>
            <w:bookmarkStart w:id="101" w:name="_Toc238276707"/>
            <w:bookmarkStart w:id="102" w:name="_Toc238277344"/>
            <w:bookmarkStart w:id="103" w:name="_Toc238277443"/>
            <w:bookmarkStart w:id="104" w:name="_Toc238286816"/>
            <w:bookmarkEnd w:id="95"/>
            <w:bookmarkEnd w:id="96"/>
            <w:bookmarkEnd w:id="97"/>
            <w:bookmarkEnd w:id="98"/>
            <w:bookmarkEnd w:id="99"/>
            <w:r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 xml:space="preserve"> (</w:t>
            </w:r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23–58</w:t>
            </w:r>
            <w:bookmarkEnd w:id="100"/>
            <w:bookmarkEnd w:id="101"/>
            <w:bookmarkEnd w:id="102"/>
            <w:bookmarkEnd w:id="103"/>
            <w:bookmarkEnd w:id="104"/>
            <w:r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bookmarkStart w:id="105" w:name="_Toc238276278"/>
            <w:bookmarkStart w:id="106" w:name="_Toc238276708"/>
            <w:bookmarkStart w:id="107" w:name="_Toc238277345"/>
            <w:bookmarkStart w:id="108" w:name="_Toc238277444"/>
            <w:bookmarkStart w:id="109" w:name="_Toc238286817"/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/13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color w:val="000000"/>
                <w:sz w:val="16"/>
                <w:szCs w:val="16"/>
                <w:lang w:val="fi-FI" w:eastAsia="fi-FI"/>
              </w:rPr>
              <w:t>(84.6 %)</w:t>
            </w:r>
            <w:bookmarkEnd w:id="105"/>
            <w:bookmarkEnd w:id="106"/>
            <w:bookmarkEnd w:id="107"/>
            <w:bookmarkEnd w:id="108"/>
            <w:bookmarkEnd w:id="109"/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Stary, G. 200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Stary&lt;/Author&gt;&lt;Year&gt;2008&lt;/Year&gt;&lt;RecNum&gt;397&lt;/RecNum&gt;&lt;DisplayText&gt;[61]&lt;/DisplayText&gt;&lt;record&gt;&lt;rec-number&gt;397&lt;/rec-number&gt;&lt;foreign-keys&gt;&lt;key app="EN" db-id="dtzrzpvfle9xwqe5d51p5f0fs2pxx5z09ver"&gt;397&lt;/key&gt;&lt;key app="ENWeb" db-id="S1BemwrtqggAABi8h9w"&gt;934&lt;/key&gt;&lt;/foreign-keys&gt;&lt;ref-type name="Journal Article"&gt;17&lt;/ref-type&gt;&lt;contributors&gt;&lt;authors&gt;&lt;author&gt;Stary, G.&lt;/author&gt;&lt;author&gt;Meyer, T.&lt;/author&gt;&lt;author&gt;Bangert, C.&lt;/author&gt;&lt;author&gt;Kohrgruber, N.&lt;/author&gt;&lt;author&gt;Gmeinhart, B.&lt;/author&gt;&lt;author&gt;Kirnbauer, R.&lt;/author&gt;&lt;author&gt;Jantschitsch, C.&lt;/author&gt;&lt;author&gt;Rieger, A.&lt;/author&gt;&lt;author&gt;Stary, A.&lt;/author&gt;&lt;author&gt;Geusau, A.&lt;/author&gt;&lt;/authors&gt;&lt;/contributors&gt;&lt;auth-address&gt;Department of Dermatology, Division of Immunology, Allergy and Infectious Diseases (DIAID), Medical University of Vienna, Vienna, Austria. georg.stary@meduniwien.ac.at&lt;/auth-address&gt;&lt;titles&gt;&lt;title&gt;New Chlamydia trachomatis L2 strains identified in a recent outbreak of lymphogranuloma venereum in Vienna, Austria&lt;/title&gt;&lt;secondary-title&gt;Sex Transm Dis&lt;/secondary-title&gt;&lt;/titles&gt;&lt;periodical&gt;&lt;full-title&gt;Sexually Transmitted Diseases&lt;/full-title&gt;&lt;abbr-1&gt;Sex Transm Dis&lt;/abbr-1&gt;&lt;/periodical&gt;&lt;pages&gt;377-382&lt;/pages&gt;&lt;volume&gt;35&lt;/volume&gt;&lt;number&gt;4&lt;/number&gt;&lt;keywords&gt;&lt;keyword&gt;Adult&lt;/keyword&gt;&lt;keyword&gt;Austria/epidemiology&lt;/keyword&gt;&lt;keyword&gt;Bacterial Outer Membrane Proteins/chemistry/genetics&lt;/keyword&gt;&lt;keyword&gt;Base Sequence&lt;/keyword&gt;&lt;keyword&gt;Chlamydia trachomatis/classification/genetics/isolation &amp;amp; purification&lt;/keyword&gt;&lt;keyword&gt;Disease Outbreaks&lt;/keyword&gt;&lt;keyword&gt;Genotype&lt;/keyword&gt;&lt;keyword&gt;Homosexuality, Male&lt;/keyword&gt;&lt;keyword&gt;Humans&lt;/keyword&gt;&lt;keyword&gt;Lymphogranuloma Venereum/epidemiology/microbiology/physiopathology&lt;/keyword&gt;&lt;keyword&gt;Male&lt;/keyword&gt;&lt;keyword&gt;Middle Aged&lt;/keyword&gt;&lt;keyword&gt;Molecular Sequence Data&lt;/keyword&gt;&lt;keyword&gt;Sequence Analysis, DNA&lt;/keyword&gt;&lt;/keywords&gt;&lt;dates&gt;&lt;year&gt;2008&lt;/year&gt;&lt;pub-dates&gt;&lt;date&gt;Apr&lt;/date&gt;&lt;/pub-dates&gt;&lt;/dates&gt;&lt;pub-location&gt;United States&lt;/pub-location&gt;&lt;isbn&gt;0148-57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61" w:tooltip="Stary, 2008 #397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61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Vienna,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Occurrence of LGV in Vien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1.2005 – 1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Symptomatic MS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24 men with symptoms indicative of LG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[41,3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13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84.6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proofErr w:type="spellStart"/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t>Cusini</w:t>
            </w:r>
            <w:proofErr w:type="spellEnd"/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t>, M. 200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instrText xml:space="preserve"> ADDIN EN.CITE &lt;EndNote&gt;&lt;Cite&gt;&lt;Author&gt;Cusini&lt;/Author&gt;&lt;Year&gt;2008&lt;/Year&gt;&lt;RecNum&gt;241&lt;/RecNum&gt;&lt;DisplayText&gt;[62]&lt;/DisplayText&gt;&lt;record&gt;&lt;rec-number&gt;241&lt;/rec-number&gt;&lt;foreign-keys&gt;&lt;key app="EN" db-id="dtzrzpvfle9xwqe5d51p5f0fs2pxx5z09ver"&gt;241&lt;/key&gt;&lt;key app="ENWeb" db-id="S1BemwrtqggAABi8h9w"&gt;781&lt;/key&gt;&lt;/foreign-keys&gt;&lt;ref-type name="Journal Article"&gt;17&lt;/ref-type&gt;&lt;contributors&gt;&lt;authors&gt;&lt;author&gt;Cusini, M.&lt;/author&gt;&lt;author&gt;Boneschi, V.&lt;/author&gt;&lt;author&gt;Arancio, L.&lt;/author&gt;&lt;author&gt;Ramoni, S.&lt;/author&gt;&lt;author&gt;Venegoni, L.&lt;/author&gt;&lt;author&gt;Gaiani, F.&lt;/author&gt;&lt;author&gt;de Vries, H.&lt;/author&gt;&lt;/authors&gt;&lt;/contributors&gt;&lt;auth-address&gt;Institute of Dermatological Sciences-Fondazione IRCCS Policlinico, Mangiagalli, Regina Elena, Milan, Italy.&lt;/auth-address&gt;&lt;titles&gt;&lt;title&gt;Lymphogranuloma Venereum: the Italian experience&lt;/title&gt;&lt;secondary-title&gt;Sex Transm Inf&lt;/secondary-title&gt;&lt;/titles&gt;&lt;periodical&gt;&lt;full-title&gt;Sex Transm Inf&lt;/full-title&gt;&lt;/periodical&gt;&lt;dates&gt;&lt;year&gt;2008&lt;/year&gt;&lt;pub-dates&gt;&lt;date&gt;Nov 26&lt;/date&gt;&lt;/pub-dates&gt;&lt;/dates&gt;&lt;isbn&gt;1472-3263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eastAsia="fi-FI"/>
              </w:rPr>
              <w:t>[</w:t>
            </w:r>
            <w:hyperlink w:anchor="_ENREF_62" w:tooltip="Cusini, 2008 #241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eastAsia="fi-FI"/>
                </w:rPr>
                <w:t>62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Ita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Italian LGV sit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p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eastAsia="fi-FI"/>
              </w:rPr>
              <w:t>3.</w:t>
            </w: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2006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–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2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Identified LGV cases, MS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3 LGV 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12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66.7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Vall Mayans, M. 200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Vall Mayans&lt;/Author&gt;&lt;Year&gt;2008&lt;/Year&gt;&lt;RecNum&gt;410&lt;/RecNum&gt;&lt;DisplayText&gt;[63]&lt;/DisplayText&gt;&lt;record&gt;&lt;rec-number&gt;410&lt;/rec-number&gt;&lt;foreign-keys&gt;&lt;key app="EN" db-id="dtzrzpvfle9xwqe5d51p5f0fs2pxx5z09ver"&gt;410&lt;/key&gt;&lt;key app="ENWeb" db-id="S1BemwrtqggAABi8h9w"&gt;947&lt;/key&gt;&lt;/foreign-keys&gt;&lt;ref-type name="Journal Article"&gt;17&lt;/ref-type&gt;&lt;contributors&gt;&lt;authors&gt;&lt;author&gt;Vall Mayans, M.&lt;/author&gt;&lt;author&gt;Caballero, E.&lt;/author&gt;&lt;author&gt;Garcia de Olalla, P.&lt;/author&gt;&lt;author&gt;Armengol, P.&lt;/author&gt;&lt;author&gt;Codina, M. G.&lt;/author&gt;&lt;author&gt;Barbera, M. J.&lt;/author&gt;&lt;author&gt;Sanz, B.&lt;/author&gt;&lt;author&gt;Andreu, A.&lt;/author&gt;&lt;author&gt;Cayla, J. A.&lt;/author&gt;&lt;/authors&gt;&lt;/contributors&gt;&lt;auth-address&gt;Sexually Transmitted Infections Unit, Primary Health Centre Drassanes, Catalan Health Institute, Barcelona, Catalonia, Spain. mvall.bcn.ics@gencat.cat&lt;/auth-address&gt;&lt;titles&gt;&lt;title&gt;Outbreak of lymphogranuloma venereum among men who have sex with men in Barcelona 2007/08--an opportunity to debate sexual health at the EuroGames 2008&lt;/title&gt;&lt;secondary-title&gt;Euro surveill&lt;/secondary-title&gt;&lt;/titles&gt;&lt;periodical&gt;&lt;full-title&gt;Euro Surveill&lt;/full-title&gt;&lt;/periodical&gt;&lt;pages&gt;18908&lt;/pages&gt;&lt;volume&gt;13&lt;/volume&gt;&lt;number&gt;25&lt;/number&gt;&lt;keywords&gt;&lt;keyword&gt;Disease Outbreaks/statistics &amp;amp; numerical data&lt;/keyword&gt;&lt;keyword&gt;Homosexuality/statistics &amp;amp; numerical data&lt;/keyword&gt;&lt;keyword&gt;Humans&lt;/keyword&gt;&lt;keyword&gt;Incidence&lt;/keyword&gt;&lt;keyword&gt;Lymphogranuloma Venereum/epidemiology&lt;/keyword&gt;&lt;keyword&gt;Male&lt;/keyword&gt;&lt;keyword&gt;Population Surveillance&lt;/keyword&gt;&lt;keyword&gt;Risk Assessment/methods&lt;/keyword&gt;&lt;keyword&gt;Risk Factors&lt;/keyword&gt;&lt;keyword&gt;Spain/epidemiology&lt;/keyword&gt;&lt;keyword&gt;Sports&lt;/keyword&gt;&lt;/keywords&gt;&lt;dates&gt;&lt;year&gt;2008&lt;/year&gt;&lt;pub-dates&gt;&lt;date&gt;Jun 19&lt;/date&gt;&lt;/pub-dates&gt;&lt;/dates&gt;&lt;pub-location&gt;Sweden&lt;/pub-location&gt;&lt;isbn&gt;1560-79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63" w:tooltip="Vall Mayans, 2008 #410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63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Barcelona, Spa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LGV situation in Barcelo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9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7 –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4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Reported LGV, MS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1 LGV cas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21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90.5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Jebbari, H. 200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Jebbari&lt;/Author&gt;&lt;Year&gt;2007&lt;/Year&gt;&lt;RecNum&gt;305&lt;/RecNum&gt;&lt;DisplayText&gt;[20]&lt;/DisplayText&gt;&lt;record&gt;&lt;rec-number&gt;305&lt;/rec-number&gt;&lt;foreign-keys&gt;&lt;key app="EN" db-id="dtzrzpvfle9xwqe5d51p5f0fs2pxx5z09ver"&gt;305&lt;/key&gt;&lt;key app="ENWeb" db-id="S1BemwrtqggAABi8h9w"&gt;845&lt;/key&gt;&lt;/foreign-keys&gt;&lt;ref-type name="Journal Article"&gt;17&lt;/ref-type&gt;&lt;contributors&gt;&lt;authors&gt;&lt;author&gt;Jebbari, Heather&lt;/author&gt;&lt;author&gt;Alexander, Sarah&lt;/author&gt;&lt;author&gt;Ward, Helen&lt;/author&gt;&lt;author&gt;Evans, Barry&lt;/author&gt;&lt;author&gt;Solomou, Maria&lt;/author&gt;&lt;author&gt;Thornton, Alicia&lt;/author&gt;&lt;author&gt;Dean, Gillian&lt;/author&gt;&lt;author&gt;White, John&lt;/author&gt;&lt;author&gt;French, Patrick&lt;/author&gt;&lt;author&gt;Ison, Catherine&lt;/author&gt;&lt;author&gt;Uk Lgv Incident Group&lt;/author&gt;&lt;/authors&gt;&lt;/contributors&gt;&lt;titles&gt;&lt;title&gt;Update on lymphogranuloma venereum in the United Kingdom&lt;/title&gt;&lt;secondary-title&gt;Sex Transm Inf&lt;/secondary-title&gt;&lt;/titles&gt;&lt;periodical&gt;&lt;full-title&gt;Sex Transm Inf&lt;/full-title&gt;&lt;/periodical&gt;&lt;pages&gt;324-326&lt;/pages&gt;&lt;volume&gt;83&lt;/volume&gt;&lt;number&gt;4&lt;/number&gt;&lt;dates&gt;&lt;year&gt;2007&lt;/year&gt;&lt;pub-dates&gt;&lt;date&gt;2007 Jul (Epub 2007 Jun 25)&lt;/date&gt;&lt;/pub-dates&gt;&lt;/dates&gt;&lt;isbn&gt;1368-4973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20" w:tooltip="Jebbari, 2007 #305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20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London, U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British LGV sit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0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2004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–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4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LGV cases, mostly MS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3094 specimens processed, 492 with LGV; 423 with enhanced surveillance 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0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4–69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12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423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73.8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Stark, D.</w:t>
            </w:r>
          </w:p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200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Stark&lt;/Author&gt;&lt;Year&gt;2007&lt;/Year&gt;&lt;RecNum&gt;396&lt;/RecNum&gt;&lt;DisplayText&gt;[64]&lt;/DisplayText&gt;&lt;record&gt;&lt;rec-number&gt;396&lt;/rec-number&gt;&lt;foreign-keys&gt;&lt;key app="EN" db-id="dtzrzpvfle9xwqe5d51p5f0fs2pxx5z09ver"&gt;396&lt;/key&gt;&lt;key app="ENWeb" db-id="S1BemwrtqggAABi8h9w"&gt;933&lt;/key&gt;&lt;/foreign-keys&gt;&lt;ref-type name="Journal Article"&gt;17&lt;/ref-type&gt;&lt;contributors&gt;&lt;authors&gt;&lt;author&gt;Stark, D.&lt;/author&gt;&lt;author&gt;van Hal, S.&lt;/author&gt;&lt;author&gt;Hillman, R.&lt;/author&gt;&lt;author&gt;Harkness, J.&lt;/author&gt;&lt;author&gt;Marriott, D.&lt;/author&gt;&lt;/authors&gt;&lt;/contributors&gt;&lt;titles&gt;&lt;title&gt;Lymphogranuloma venereum in Australia: anorectal Chlamydia trachomatis serovar L2b in men who have sex with men&lt;/title&gt;&lt;secondary-title&gt;J Clin Microbiol&lt;/secondary-title&gt;&lt;/titles&gt;&lt;periodical&gt;&lt;full-title&gt;J Clin Microbiol&lt;/full-title&gt;&lt;/periodical&gt;&lt;pages&gt;1029-1031&lt;/pages&gt;&lt;volume&gt;45&lt;/volume&gt;&lt;number&gt;3&lt;/number&gt;&lt;dates&gt;&lt;year&gt;2007&lt;/year&gt;&lt;pub-dates&gt;&lt;date&gt;2007 Mar (Epub 2007 Jan 24)&lt;/date&gt;&lt;/pub-dates&gt;&lt;/dates&gt;&lt;isbn&gt;0095-113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64" w:tooltip="Stark, 2007 #396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64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Occurrence of LGV in high risk 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Cross-sectional,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0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 –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7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eastAsia="fi-FI"/>
              </w:rPr>
              <w:t>R</w:t>
            </w: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ectal swabs </w:t>
            </w:r>
            <w:r>
              <w:rPr>
                <w:rFonts w:ascii="Times New Roman" w:hAnsi="Times New Roman"/>
                <w:sz w:val="16"/>
                <w:szCs w:val="16"/>
                <w:lang w:eastAsia="fi-FI"/>
              </w:rPr>
              <w:t xml:space="preserve">from MSM </w:t>
            </w: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submitted for CT testing in a hospi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CT positive samples (n = 29) tested for LG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[49.5] 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3–55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4/4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100 %)</w:t>
            </w:r>
          </w:p>
        </w:tc>
      </w:tr>
      <w:tr w:rsidR="002D469B" w:rsidRPr="00CC0B52" w:rsidTr="008046E0">
        <w:trPr>
          <w:gridAfter w:val="1"/>
          <w:wAfter w:w="79" w:type="dxa"/>
          <w:trHeight w:val="256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Pathela, P. 200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Pathela&lt;/Author&gt;&lt;Year&gt;2007&lt;/Year&gt;&lt;RecNum&gt;358&lt;/RecNum&gt;&lt;DisplayText&gt;[48]&lt;/DisplayText&gt;&lt;record&gt;&lt;rec-number&gt;358&lt;/rec-number&gt;&lt;foreign-keys&gt;&lt;key app="EN" db-id="dtzrzpvfle9xwqe5d51p5f0fs2pxx5z09ver"&gt;358&lt;/key&gt;&lt;key app="ENWeb" db-id="S1BemwrtqggAABi8h9w"&gt;898&lt;/key&gt;&lt;/foreign-keys&gt;&lt;ref-type name="Journal Article"&gt;17&lt;/ref-type&gt;&lt;contributors&gt;&lt;authors&gt;&lt;author&gt;Pathela, Preeti&lt;/author&gt;&lt;author&gt;Blank, Susan&lt;/author&gt;&lt;author&gt;Schillinger, Julia A.&lt;/author&gt;&lt;/authors&gt;&lt;/contributors&gt;&lt;titles&gt;&lt;title&gt;Lymphogranuloma venereum: old pathogen, new story&lt;/title&gt;&lt;secondary-title&gt;Curr Infect Dis Rep&lt;/secondary-title&gt;&lt;/titles&gt;&lt;periodical&gt;&lt;full-title&gt;Curr Infect Dis Rep&lt;/full-title&gt;&lt;/periodical&gt;&lt;pages&gt;143-150&lt;/pages&gt;&lt;volume&gt;9&lt;/volume&gt;&lt;number&gt;2&lt;/number&gt;&lt;dates&gt;&lt;year&gt;2007&lt;/year&gt;&lt;pub-dates&gt;&lt;date&gt;2007 Mar&lt;/date&gt;&lt;/pub-dates&gt;&lt;/dates&gt;&lt;isbn&gt;1523-384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48" w:tooltip="Pathela, 2007 #358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48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New York State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LGV situation in the State of New Y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5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 –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4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eastAsia="fi-FI"/>
              </w:rPr>
              <w:t>R</w:t>
            </w: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ectal swabs sent for LGV test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68 rectal swabs from 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31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 83.9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Bremer, V. 20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Bremer&lt;/Author&gt;&lt;Year&gt;2006&lt;/Year&gt;&lt;RecNum&gt;225&lt;/RecNum&gt;&lt;DisplayText&gt;[65]&lt;/DisplayText&gt;&lt;record&gt;&lt;rec-number&gt;225&lt;/rec-number&gt;&lt;foreign-keys&gt;&lt;key app="EN" db-id="dtzrzpvfle9xwqe5d51p5f0fs2pxx5z09ver"&gt;225&lt;/key&gt;&lt;key app="ENWeb" db-id="S1BemwrtqggAABi8h9w"&gt;765&lt;/key&gt;&lt;/foreign-keys&gt;&lt;ref-type name="Journal Article"&gt;17&lt;/ref-type&gt;&lt;contributors&gt;&lt;authors&gt;&lt;author&gt;Bremer, V.&lt;/author&gt;&lt;author&gt;Meyer, T.&lt;/author&gt;&lt;author&gt;Marcus, U.&lt;/author&gt;&lt;author&gt;Hamouda, O.&lt;/author&gt;&lt;/authors&gt;&lt;/contributors&gt;&lt;titles&gt;&lt;title&gt;Lymphogranuloma venereum emerging in men who have sex with men in Germany&lt;/title&gt;&lt;secondary-title&gt;Euro Surveill&lt;/secondary-title&gt;&lt;/titles&gt;&lt;periodical&gt;&lt;full-title&gt;Euro Surveill&lt;/full-title&gt;&lt;/periodical&gt;&lt;pages&gt;152-154&lt;/pages&gt;&lt;volume&gt;11&lt;/volume&gt;&lt;number&gt;9&lt;/number&gt;&lt;dates&gt;&lt;year&gt;2006&lt;/year&gt;&lt;pub-dates&gt;&lt;date&gt;2006 Sep&lt;/date&gt;&lt;/pub-dates&gt;&lt;/dates&gt;&lt;isbn&gt;1560-79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65" w:tooltip="Bremer, 2006 #225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65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German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German LGV sit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2003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–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LGV c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61 confirmed cases, also 17 probable and possi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[3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2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44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95.5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van de Laar, M. 20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van de Laar&lt;/Author&gt;&lt;Year&gt;2006&lt;/Year&gt;&lt;RecNum&gt;416&lt;/RecNum&gt;&lt;DisplayText&gt;[49]&lt;/DisplayText&gt;&lt;record&gt;&lt;rec-number&gt;416&lt;/rec-number&gt;&lt;foreign-keys&gt;&lt;key app="EN" db-id="dtzrzpvfle9xwqe5d51p5f0fs2pxx5z09ver"&gt;416&lt;/key&gt;&lt;key app="ENWeb" db-id="S1BemwrtqggAABi8h9w"&gt;953&lt;/key&gt;&lt;/foreign-keys&gt;&lt;ref-type name="Journal Article"&gt;17&lt;/ref-type&gt;&lt;contributors&gt;&lt;authors&gt;&lt;author&gt;van de Laar, M. J. W.&lt;/author&gt;&lt;author&gt;Koedijk, F. D. H.&lt;/author&gt;&lt;author&gt;Gotz, H. M.&lt;/author&gt;&lt;author&gt;de Vries, H. J. C.&lt;/author&gt;&lt;/authors&gt;&lt;/contributors&gt;&lt;titles&gt;&lt;title&gt;A slow epidemic of LGV in the Netherlands in 2004 and 2005&lt;/title&gt;&lt;secondary-title&gt;Euro Surveill&lt;/secondary-title&gt;&lt;/titles&gt;&lt;periodical&gt;&lt;full-title&gt;Euro Surveill&lt;/full-title&gt;&lt;/periodical&gt;&lt;pages&gt;150-152&lt;/pages&gt;&lt;volume&gt;11&lt;/volume&gt;&lt;number&gt;9&lt;/number&gt;&lt;dates&gt;&lt;year&gt;2006&lt;/year&gt;&lt;pub-dates&gt;&lt;date&gt;2006 Sep&lt;/date&gt;&lt;/pub-dates&gt;&lt;/dates&gt;&lt;isbn&gt;1560-79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49" w:tooltip="van de Laar, 2006 #416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49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Dutch LGV sit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2004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–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LGV c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179 confirmed cases, 104 with enhanced surveillance da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[40] 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6–58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70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88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79.5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Spaargaren, J. 200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Spaargaren&lt;/Author&gt;&lt;Year&gt;2005&lt;/Year&gt;&lt;RecNum&gt;391&lt;/RecNum&gt;&lt;DisplayText&gt;[46]&lt;/DisplayText&gt;&lt;record&gt;&lt;rec-number&gt;391&lt;/rec-number&gt;&lt;foreign-keys&gt;&lt;key app="EN" db-id="dtzrzpvfle9xwqe5d51p5f0fs2pxx5z09ver"&gt;391&lt;/key&gt;&lt;key app="ENWeb" db-id="S1BemwrtqggAABi8h9w"&gt;930&lt;/key&gt;&lt;/foreign-keys&gt;&lt;ref-type name="Journal Article"&gt;17&lt;/ref-type&gt;&lt;contributors&gt;&lt;authors&gt;&lt;author&gt;Spaargaren, Joke&lt;/author&gt;&lt;author&gt;Fennema, Han S. A.&lt;/author&gt;&lt;author&gt;Morre, Servaas A.&lt;/author&gt;&lt;author&gt;de Vries, Henry J. C.&lt;/author&gt;&lt;author&gt;Coutinho, Roel A.&lt;/author&gt;&lt;/authors&gt;&lt;/contributors&gt;&lt;titles&gt;&lt;title&gt;New lymphogranuloma venereum Chlamydia trachomatis variant, Amsterdam&lt;/title&gt;&lt;secondary-title&gt;Emerg Infect Dis&lt;/secondary-title&gt;&lt;/titles&gt;&lt;periodical&gt;&lt;full-title&gt;Emerg Infect Dis&lt;/full-title&gt;&lt;/periodical&gt;&lt;pages&gt;1090-1092&lt;/pages&gt;&lt;volume&gt;11&lt;/volume&gt;&lt;number&gt;7&lt;/number&gt;&lt;dates&gt;&lt;year&gt;2005&lt;/year&gt;&lt;pub-dates&gt;&lt;date&gt;2005 Jul&lt;/date&gt;&lt;/pub-dates&gt;&lt;/dates&gt;&lt;isbn&gt;1080-6040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46" w:tooltip="Spaargaren, 2005 #391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46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Amsterdam, N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Analyse symptoms of LGV and non-LGV pa</w:t>
            </w:r>
            <w:proofErr w:type="spellStart"/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tient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Retrospective cross-sec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2-2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MSM treated at an STD clini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74 rectal CT samples, 45 with 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45 (25.9-47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1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45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68.9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Herida, M. 200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Herida&lt;/Author&gt;&lt;Year&gt;2006&lt;/Year&gt;&lt;RecNum&gt;296&lt;/RecNum&gt;&lt;DisplayText&gt;[47]&lt;/DisplayText&gt;&lt;record&gt;&lt;rec-number&gt;296&lt;/rec-number&gt;&lt;foreign-keys&gt;&lt;key app="EN" db-id="dtzrzpvfle9xwqe5d51p5f0fs2pxx5z09ver"&gt;296&lt;/key&gt;&lt;key app="ENWeb" db-id="S1BemwrtqggAABi8h9w"&gt;836&lt;/key&gt;&lt;/foreign-keys&gt;&lt;ref-type name="Journal Article"&gt;17&lt;/ref-type&gt;&lt;contributors&gt;&lt;authors&gt;&lt;author&gt;Herida, M.&lt;/author&gt;&lt;author&gt;de Barbeyrac, B.&lt;/author&gt;&lt;author&gt;Sednaoui, P.&lt;/author&gt;&lt;author&gt;Scieux, C.&lt;/author&gt;&lt;author&gt;Lemarchand, N.&lt;/author&gt;&lt;author&gt;Kreplak, G.&lt;/author&gt;&lt;author&gt;Clerc, M.&lt;/author&gt;&lt;author&gt;Timsit, J.&lt;/author&gt;&lt;author&gt;Goulet, V.&lt;/author&gt;&lt;author&gt;Desenclos, J. C.&lt;/author&gt;&lt;author&gt;Semaille, C.&lt;/author&gt;&lt;/authors&gt;&lt;/contributors&gt;&lt;auth-address&gt;Institut de veille sanitaire, Saint-Maurice, France.&lt;/auth-address&gt;&lt;titles&gt;&lt;title&gt;Rectal lymphogranuloma venereum surveillance in France 2004-2005&lt;/title&gt;&lt;secondary-title&gt;Euro Surveill&lt;/secondary-title&gt;&lt;/titles&gt;&lt;periodical&gt;&lt;full-title&gt;Euro Surveill&lt;/full-title&gt;&lt;/periodical&gt;&lt;pages&gt;155-156&lt;/pages&gt;&lt;volume&gt;11&lt;/volume&gt;&lt;number&gt;9&lt;/number&gt;&lt;keywords&gt;&lt;keyword&gt;Adult&lt;/keyword&gt;&lt;keyword&gt;Chlamydia trachomatis/genetics/isolation &amp;amp; purification&lt;/keyword&gt;&lt;keyword&gt;France/epidemiology&lt;/keyword&gt;&lt;keyword&gt;Genotype&lt;/keyword&gt;&lt;keyword&gt;Homosexuality, Male&lt;/keyword&gt;&lt;keyword&gt;Humans&lt;/keyword&gt;&lt;keyword&gt;Lymphogranuloma Venereum/epidemiology/genetics&lt;/keyword&gt;&lt;keyword&gt;Male&lt;/keyword&gt;&lt;keyword&gt;Rectal Diseases/epidemiology/genetics&lt;/keyword&gt;&lt;keyword&gt;Retrospective Studies&lt;/keyword&gt;&lt;keyword&gt;Sentinel Surveillance&lt;/keyword&gt;&lt;keyword&gt;Unsafe Sex&lt;/keyword&gt;&lt;/keywords&gt;&lt;dates&gt;&lt;year&gt;2006&lt;/year&gt;&lt;pub-dates&gt;&lt;date&gt;Sep&lt;/date&gt;&lt;/pub-dates&gt;&lt;/dates&gt;&lt;pub-location&gt;France&lt;/pub-location&gt;&lt;isbn&gt;1560-79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47" w:tooltip="Herida, 2006 #296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47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French LGV situ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3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2004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–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2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MSM with rectal 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r-FR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r-FR" w:eastAsia="fi-FI"/>
              </w:rPr>
              <w:t xml:space="preserve">328 </w:t>
            </w:r>
            <w:r w:rsidRPr="00CC0B52">
              <w:rPr>
                <w:rFonts w:ascii="Times New Roman" w:hAnsi="Times New Roman"/>
                <w:sz w:val="16"/>
                <w:szCs w:val="16"/>
                <w:lang w:val="fr-FR" w:eastAsia="fi-FI"/>
              </w:rPr>
              <w:t xml:space="preserve">CT positive rectal </w:t>
            </w:r>
            <w:proofErr w:type="spellStart"/>
            <w:r w:rsidRPr="00CC0B52">
              <w:rPr>
                <w:rFonts w:ascii="Times New Roman" w:hAnsi="Times New Roman"/>
                <w:sz w:val="16"/>
                <w:szCs w:val="16"/>
                <w:lang w:val="fr-FR" w:eastAsia="fi-FI"/>
              </w:rPr>
              <w:t>sampl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9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4–44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82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96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85.4 %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Kropp, R. 200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Kropp&lt;/Author&gt;&lt;Year&gt;2005&lt;/Year&gt;&lt;RecNum&gt;317&lt;/RecNum&gt;&lt;DisplayText&gt;[12]&lt;/DisplayText&gt;&lt;record&gt;&lt;rec-number&gt;317&lt;/rec-number&gt;&lt;foreign-keys&gt;&lt;key app="EN" db-id="dtzrzpvfle9xwqe5d51p5f0fs2pxx5z09ver"&gt;317&lt;/key&gt;&lt;key app="ENWeb" db-id="S1BemwrtqggAABi8h9w"&gt;857&lt;/key&gt;&lt;/foreign-keys&gt;&lt;ref-type name="Journal Article"&gt;17&lt;/ref-type&gt;&lt;contributors&gt;&lt;authors&gt;&lt;author&gt;Kropp, Rhonda Y.&lt;/author&gt;&lt;author&gt;Wong, Thomas&lt;/author&gt;&lt;author&gt;Canadian, L. G. V. Working Group&lt;/author&gt;&lt;/authors&gt;&lt;/contributors&gt;&lt;titles&gt;&lt;title&gt;Emergence of lymphogranuloma venereum in Canada&lt;/title&gt;&lt;secondary-title&gt;CMAJ&lt;/secondary-title&gt;&lt;/titles&gt;&lt;periodical&gt;&lt;full-title&gt;Cmaj&lt;/full-title&gt;&lt;/periodical&gt;&lt;pages&gt;1674-1676&lt;/pages&gt;&lt;volume&gt;172&lt;/volume&gt;&lt;number&gt;13&lt;/number&gt;&lt;dates&gt;&lt;year&gt;2005&lt;/year&gt;&lt;pub-dates&gt;&lt;date&gt;2005 Jun 21 (Epub 2005 May 31)&lt;/date&gt;&lt;/pub-dates&gt;&lt;/dates&gt;&lt;isbn&gt;1488-2329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12" w:tooltip="Kropp, 2005 #317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12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Canad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Describe the Canadian LGV situ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Descriptive, surveill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By 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5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Reported LGV c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2 reported, 19 with surveillance da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9–47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8 (n/a)</w:t>
            </w:r>
          </w:p>
        </w:tc>
      </w:tr>
      <w:tr w:rsidR="002D469B" w:rsidRPr="00CC0B52" w:rsidTr="008046E0">
        <w:trPr>
          <w:gridAfter w:val="1"/>
          <w:wAfter w:w="79" w:type="dxa"/>
          <w:trHeight w:val="241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>Gebhardt, M.2005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instrText xml:space="preserve"> ADDIN EN.CITE &lt;EndNote&gt;&lt;Cite&gt;&lt;Author&gt;Gebhardt&lt;/Author&gt;&lt;Year&gt;2005&lt;/Year&gt;&lt;RecNum&gt;275&lt;/RecNum&gt;&lt;DisplayText&gt;[66]&lt;/DisplayText&gt;&lt;record&gt;&lt;rec-number&gt;275&lt;/rec-number&gt;&lt;foreign-keys&gt;&lt;key app="EN" db-id="dtzrzpvfle9xwqe5d51p5f0fs2pxx5z09ver"&gt;275&lt;/key&gt;&lt;key app="ENWeb" db-id="S1BemwrtqggAABi8h9w"&gt;815&lt;/key&gt;&lt;/foreign-keys&gt;&lt;ref-type name="Journal Article"&gt;17&lt;/ref-type&gt;&lt;contributors&gt;&lt;authors&gt;&lt;author&gt;Gebhardt, Martin&lt;/author&gt;&lt;author&gt;Goldenberger, Daniel&lt;/author&gt;&lt;/authors&gt;&lt;/contributors&gt;&lt;titles&gt;&lt;title&gt;Lymphogranuloma venereum (LGV) serotype L2 in Switzerland, 2003-2005&lt;/title&gt;&lt;secondary-title&gt;Euro Surveill&lt;/secondary-title&gt;&lt;/titles&gt;&lt;periodical&gt;&lt;full-title&gt;Euro Surveill&lt;/full-title&gt;&lt;/periodical&gt;&lt;pages&gt;E051222.4&lt;/pages&gt;&lt;volume&gt;10&lt;/volume&gt;&lt;number&gt;12&lt;/number&gt;&lt;dates&gt;&lt;year&gt;2005&lt;/year&gt;&lt;pub-dates&gt;&lt;date&gt;2005 Dec 22&lt;/date&gt;&lt;/pub-dates&gt;&lt;/dates&gt;&lt;isbn&gt;1560-79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[</w:t>
            </w:r>
            <w:hyperlink w:anchor="_ENREF_66" w:tooltip="Gebhardt, 2005 #275" w:history="1">
              <w:r>
                <w:rPr>
                  <w:rFonts w:ascii="Times New Roman" w:hAnsi="Times New Roman"/>
                  <w:b/>
                  <w:bCs/>
                  <w:noProof/>
                  <w:sz w:val="16"/>
                  <w:szCs w:val="16"/>
                  <w:lang w:val="fi-FI" w:eastAsia="fi-FI"/>
                </w:rPr>
                <w:t>66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16"/>
                <w:szCs w:val="16"/>
                <w:lang w:val="fi-FI" w:eastAsia="fi-FI"/>
              </w:rPr>
              <w:t>]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  <w:fldChar w:fldCharType="end"/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fi-FI" w:eastAsia="fi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Switzerl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Retrospective analysis of LGV in Switzerl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Cross-sectio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1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999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 xml:space="preserve"> –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5.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00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eastAsia="fi-FI"/>
              </w:rPr>
              <w:t>MSM testing for rectal chlamyd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35 rectal samp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(</w:t>
            </w: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25–56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469B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7</w:t>
            </w:r>
            <w:r>
              <w:rPr>
                <w:rFonts w:ascii="Times New Roman" w:hAnsi="Times New Roman"/>
                <w:sz w:val="16"/>
                <w:szCs w:val="16"/>
                <w:lang w:val="fi-FI" w:eastAsia="fi-FI"/>
              </w:rPr>
              <w:t>/10</w:t>
            </w:r>
          </w:p>
          <w:p w:rsidR="002D469B" w:rsidRPr="00CC0B52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fi-FI" w:eastAsia="fi-FI"/>
              </w:rPr>
            </w:pPr>
            <w:r w:rsidRPr="00CC0B52">
              <w:rPr>
                <w:rFonts w:ascii="Times New Roman" w:hAnsi="Times New Roman"/>
                <w:sz w:val="16"/>
                <w:szCs w:val="16"/>
                <w:lang w:val="fi-FI" w:eastAsia="fi-FI"/>
              </w:rPr>
              <w:t>(70%)</w:t>
            </w:r>
          </w:p>
        </w:tc>
      </w:tr>
    </w:tbl>
    <w:p w:rsidR="00716873" w:rsidRDefault="00716873" w:rsidP="00716873">
      <w:pPr>
        <w:sectPr w:rsidR="00716873" w:rsidSect="007168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667"/>
        <w:tblW w:w="145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35"/>
        <w:gridCol w:w="1132"/>
        <w:gridCol w:w="1875"/>
        <w:gridCol w:w="1123"/>
        <w:gridCol w:w="1123"/>
        <w:gridCol w:w="1403"/>
        <w:gridCol w:w="982"/>
        <w:gridCol w:w="1824"/>
        <w:gridCol w:w="982"/>
        <w:gridCol w:w="1393"/>
        <w:gridCol w:w="566"/>
        <w:gridCol w:w="993"/>
      </w:tblGrid>
      <w:tr w:rsidR="002D469B" w:rsidRPr="002B46DE" w:rsidTr="008046E0">
        <w:trPr>
          <w:gridAfter w:val="1"/>
          <w:wAfter w:w="993" w:type="dxa"/>
          <w:trHeight w:val="125"/>
        </w:trPr>
        <w:tc>
          <w:tcPr>
            <w:tcW w:w="13538" w:type="dxa"/>
            <w:gridSpan w:val="11"/>
            <w:tcBorders>
              <w:top w:val="nil"/>
              <w:left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Table 2. Case-control studies with estimates of the association between HIV and LGV</w:t>
            </w:r>
          </w:p>
        </w:tc>
      </w:tr>
      <w:tr w:rsidR="002D469B" w:rsidRPr="002B46DE" w:rsidTr="008046E0">
        <w:trPr>
          <w:trHeight w:val="125"/>
        </w:trPr>
        <w:tc>
          <w:tcPr>
            <w:tcW w:w="1135" w:type="dxa"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10" w:name="_Toc238276294"/>
            <w:bookmarkStart w:id="111" w:name="_Toc238276724"/>
            <w:bookmarkStart w:id="112" w:name="_Toc238277361"/>
            <w:bookmarkStart w:id="113" w:name="_Toc238277460"/>
            <w:bookmarkStart w:id="114" w:name="_Toc238286833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irst author</w:t>
            </w:r>
            <w:bookmarkEnd w:id="110"/>
            <w:bookmarkEnd w:id="111"/>
            <w:bookmarkEnd w:id="112"/>
            <w:bookmarkEnd w:id="113"/>
            <w:bookmarkEnd w:id="114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[reference]</w:t>
            </w:r>
          </w:p>
        </w:tc>
        <w:tc>
          <w:tcPr>
            <w:tcW w:w="1132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15" w:name="_Toc238276295"/>
            <w:bookmarkStart w:id="116" w:name="_Toc238276725"/>
            <w:bookmarkStart w:id="117" w:name="_Toc238277362"/>
            <w:bookmarkStart w:id="118" w:name="_Toc238277461"/>
            <w:bookmarkStart w:id="119" w:name="_Toc238286834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  <w:bookmarkEnd w:id="115"/>
            <w:bookmarkEnd w:id="116"/>
            <w:bookmarkEnd w:id="117"/>
            <w:bookmarkEnd w:id="118"/>
            <w:bookmarkEnd w:id="119"/>
          </w:p>
        </w:tc>
        <w:tc>
          <w:tcPr>
            <w:tcW w:w="1875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20" w:name="_Toc238276296"/>
            <w:bookmarkStart w:id="121" w:name="_Toc238276726"/>
            <w:bookmarkStart w:id="122" w:name="_Toc238277363"/>
            <w:bookmarkStart w:id="123" w:name="_Toc238277462"/>
            <w:bookmarkStart w:id="124" w:name="_Toc238286835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im of the study</w:t>
            </w:r>
            <w:bookmarkEnd w:id="120"/>
            <w:bookmarkEnd w:id="121"/>
            <w:bookmarkEnd w:id="122"/>
            <w:bookmarkEnd w:id="123"/>
            <w:bookmarkEnd w:id="124"/>
          </w:p>
        </w:tc>
        <w:tc>
          <w:tcPr>
            <w:tcW w:w="1123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25" w:name="_Toc238276297"/>
            <w:bookmarkStart w:id="126" w:name="_Toc238276727"/>
            <w:bookmarkStart w:id="127" w:name="_Toc238277364"/>
            <w:bookmarkStart w:id="128" w:name="_Toc238277463"/>
            <w:bookmarkStart w:id="129" w:name="_Toc238286836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design</w:t>
            </w:r>
            <w:bookmarkEnd w:id="125"/>
            <w:bookmarkEnd w:id="126"/>
            <w:bookmarkEnd w:id="127"/>
            <w:bookmarkEnd w:id="128"/>
            <w:bookmarkEnd w:id="129"/>
          </w:p>
        </w:tc>
        <w:tc>
          <w:tcPr>
            <w:tcW w:w="1123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30" w:name="_Toc238276298"/>
            <w:bookmarkStart w:id="131" w:name="_Toc238276728"/>
            <w:bookmarkStart w:id="132" w:name="_Toc238277365"/>
            <w:bookmarkStart w:id="133" w:name="_Toc238277464"/>
            <w:bookmarkStart w:id="134" w:name="_Toc238286837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period</w:t>
            </w:r>
            <w:bookmarkEnd w:id="130"/>
            <w:bookmarkEnd w:id="131"/>
            <w:bookmarkEnd w:id="132"/>
            <w:bookmarkEnd w:id="133"/>
            <w:bookmarkEnd w:id="134"/>
          </w:p>
        </w:tc>
        <w:tc>
          <w:tcPr>
            <w:tcW w:w="1403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35" w:name="_Toc238276299"/>
            <w:bookmarkStart w:id="136" w:name="_Toc238276729"/>
            <w:bookmarkStart w:id="137" w:name="_Toc238277366"/>
            <w:bookmarkStart w:id="138" w:name="_Toc238277465"/>
            <w:bookmarkStart w:id="139" w:name="_Toc238286838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  <w:bookmarkEnd w:id="135"/>
            <w:bookmarkEnd w:id="136"/>
            <w:bookmarkEnd w:id="137"/>
            <w:bookmarkEnd w:id="138"/>
            <w:bookmarkEnd w:id="139"/>
          </w:p>
        </w:tc>
        <w:tc>
          <w:tcPr>
            <w:tcW w:w="982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40" w:name="_Toc238276300"/>
            <w:bookmarkStart w:id="141" w:name="_Toc238276730"/>
            <w:bookmarkStart w:id="142" w:name="_Toc238277367"/>
            <w:bookmarkStart w:id="143" w:name="_Toc238277466"/>
            <w:bookmarkStart w:id="144" w:name="_Toc238286839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ses</w:t>
            </w:r>
            <w:bookmarkEnd w:id="140"/>
            <w:bookmarkEnd w:id="141"/>
            <w:bookmarkEnd w:id="142"/>
            <w:bookmarkEnd w:id="143"/>
            <w:bookmarkEnd w:id="144"/>
          </w:p>
        </w:tc>
        <w:tc>
          <w:tcPr>
            <w:tcW w:w="1824" w:type="dxa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45" w:name="_Toc238276301"/>
            <w:bookmarkStart w:id="146" w:name="_Toc238276731"/>
            <w:bookmarkStart w:id="147" w:name="_Toc238277368"/>
            <w:bookmarkStart w:id="148" w:name="_Toc238277467"/>
            <w:bookmarkStart w:id="149" w:name="_Toc238286840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ontrols</w:t>
            </w:r>
            <w:bookmarkEnd w:id="145"/>
            <w:bookmarkEnd w:id="146"/>
            <w:bookmarkEnd w:id="147"/>
            <w:bookmarkEnd w:id="148"/>
            <w:bookmarkEnd w:id="149"/>
          </w:p>
        </w:tc>
        <w:tc>
          <w:tcPr>
            <w:tcW w:w="982" w:type="dxa"/>
            <w:tcBorders>
              <w:right w:val="nil"/>
            </w:tcBorders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nil"/>
            </w:tcBorders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50" w:name="_Toc238276305"/>
            <w:bookmarkStart w:id="151" w:name="_Toc238276735"/>
            <w:bookmarkStart w:id="152" w:name="_Toc238277372"/>
            <w:bookmarkStart w:id="153" w:name="_Toc238277471"/>
            <w:bookmarkStart w:id="154" w:name="_Toc238286844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nadjusted effect estimate</w:t>
            </w:r>
            <w:bookmarkEnd w:id="150"/>
            <w:bookmarkEnd w:id="151"/>
            <w:bookmarkEnd w:id="152"/>
            <w:bookmarkEnd w:id="153"/>
            <w:bookmarkEnd w:id="154"/>
          </w:p>
        </w:tc>
        <w:tc>
          <w:tcPr>
            <w:tcW w:w="1559" w:type="dxa"/>
            <w:gridSpan w:val="2"/>
            <w:noWrap/>
            <w:vAlign w:val="bottom"/>
          </w:tcPr>
          <w:p w:rsidR="002D469B" w:rsidRPr="002B46DE" w:rsidRDefault="002D469B" w:rsidP="008046E0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bookmarkStart w:id="155" w:name="_Toc238276306"/>
            <w:bookmarkStart w:id="156" w:name="_Toc238276736"/>
            <w:bookmarkStart w:id="157" w:name="_Toc238277373"/>
            <w:bookmarkStart w:id="158" w:name="_Toc238277472"/>
            <w:bookmarkStart w:id="159" w:name="_Toc238286845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djusted effect estimate</w:t>
            </w:r>
            <w:bookmarkEnd w:id="155"/>
            <w:bookmarkEnd w:id="156"/>
            <w:bookmarkEnd w:id="157"/>
            <w:bookmarkEnd w:id="158"/>
            <w:bookmarkEnd w:id="159"/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46D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(*</w:t>
            </w:r>
          </w:p>
        </w:tc>
      </w:tr>
      <w:tr w:rsidR="002D469B" w:rsidRPr="002B46DE" w:rsidTr="008046E0">
        <w:trPr>
          <w:trHeight w:val="1012"/>
        </w:trPr>
        <w:tc>
          <w:tcPr>
            <w:tcW w:w="1135" w:type="dxa"/>
            <w:tcBorders>
              <w:left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 xml:space="preserve">de </w:t>
            </w:r>
            <w:proofErr w:type="spellStart"/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Vries</w:t>
            </w:r>
            <w:proofErr w:type="spellEnd"/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, H.J.C</w:t>
            </w: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 xml:space="preserve">. 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>et al.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t>(2008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instrText xml:space="preserve"> ADDIN EN.CITE &lt;EndNote&gt;&lt;Cite&gt;&lt;Author&gt;de Vries&lt;/Author&gt;&lt;Year&gt;2008&lt;/Year&gt;&lt;RecNum&gt;254&lt;/RecNum&gt;&lt;DisplayText&gt;[67]&lt;/DisplayText&gt;&lt;record&gt;&lt;rec-number&gt;254&lt;/rec-number&gt;&lt;foreign-keys&gt;&lt;key app="EN" db-id="dtzrzpvfle9xwqe5d51p5f0fs2pxx5z09ver"&gt;254&lt;/key&gt;&lt;key app="ENWeb" db-id="S1BemwrtqggAABi8h9w"&gt;794&lt;/key&gt;&lt;/foreign-keys&gt;&lt;ref-type name="Journal Article"&gt;17&lt;/ref-type&gt;&lt;contributors&gt;&lt;authors&gt;&lt;author&gt;de Vries, Henry J. C.&lt;/author&gt;&lt;author&gt;van der Bij, Akke K.&lt;/author&gt;&lt;author&gt;Fennema, Johan S. A.&lt;/author&gt;&lt;author&gt;Smit, Colette&lt;/author&gt;&lt;author&gt;de Wolf, Frank&lt;/author&gt;&lt;author&gt;Prins, Maria&lt;/author&gt;&lt;author&gt;Coutinho, Roel A.&lt;/author&gt;&lt;author&gt;Morre, Servaas A.&lt;/author&gt;&lt;/authors&gt;&lt;/contributors&gt;&lt;titles&gt;&lt;title&gt;Lymphogranuloma venereum proctitis in men who have sex with men is associated with anal enema use and high-risk behavior&lt;/title&gt;&lt;secondary-title&gt;Sex Transm Dis&lt;/secondary-title&gt;&lt;/titles&gt;&lt;periodical&gt;&lt;full-title&gt;Sexually Transmitted Diseases&lt;/full-title&gt;&lt;abbr-1&gt;Sex Transm Dis&lt;/abbr-1&gt;&lt;/periodical&gt;&lt;pages&gt;203-208&lt;/pages&gt;&lt;volume&gt;35&lt;/volume&gt;&lt;number&gt;2&lt;/number&gt;&lt;dates&gt;&lt;year&gt;2008&lt;/year&gt;&lt;pub-dates&gt;&lt;date&gt;2008 Feb&lt;/date&gt;&lt;/pub-dates&gt;&lt;/dates&gt;&lt;isbn&gt;0148-5717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FR"/>
              </w:rPr>
              <w:t>[</w:t>
            </w:r>
            <w:hyperlink w:anchor="_ENREF_67" w:tooltip="de Vries, 2008 #254" w:history="1">
              <w:r>
                <w:rPr>
                  <w:rFonts w:ascii="Times New Roman" w:hAnsi="Times New Roman"/>
                  <w:b/>
                  <w:bCs/>
                  <w:noProof/>
                  <w:sz w:val="20"/>
                  <w:szCs w:val="20"/>
                  <w:lang w:val="fr-FR"/>
                </w:rPr>
                <w:t>67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fr-FR"/>
              </w:rPr>
              <w:t>]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Amsterdam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Estimate risk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factor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associated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with LGV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proctitis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8.2004 – 8.2005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(LGV cases until 4.2006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MSM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presenting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at STI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linic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with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proctitis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32 LGV proctitis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a)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30 non-LGV CT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b)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22 gonorrhoea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c)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41 proctitis of unknown aetiology</w:t>
            </w: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HIV+</w:t>
            </w:r>
          </w:p>
          <w:p w:rsidR="002D469B" w:rsidRPr="002B46DE" w:rsidRDefault="002D469B" w:rsidP="008046E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</w:p>
          <w:p w:rsidR="002D469B" w:rsidRPr="002B46DE" w:rsidRDefault="002D469B" w:rsidP="008046E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13.1 (3.7-46.2)</w:t>
            </w:r>
          </w:p>
          <w:p w:rsidR="002D469B" w:rsidRPr="002B46DE" w:rsidRDefault="002D469B" w:rsidP="008046E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469B" w:rsidRPr="002B46DE" w:rsidTr="008046E0">
        <w:trPr>
          <w:trHeight w:val="1221"/>
        </w:trPr>
        <w:tc>
          <w:tcPr>
            <w:tcW w:w="1135" w:type="dxa"/>
            <w:tcBorders>
              <w:left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proofErr w:type="spellStart"/>
            <w:r w:rsidRPr="002B46DE">
              <w:rPr>
                <w:rFonts w:ascii="Times New Roman" w:hAnsi="Times New Roman"/>
                <w:b/>
                <w:bCs/>
                <w:sz w:val="20"/>
                <w:szCs w:val="20"/>
              </w:rPr>
              <w:t>Hamill</w:t>
            </w:r>
            <w:proofErr w:type="spellEnd"/>
            <w:r w:rsidRPr="002B46D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M. </w:t>
            </w: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 xml:space="preserve"> 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>et al.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</w:rPr>
              <w:t>(2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7</w:t>
            </w:r>
            <w:r w:rsidRPr="002B46DE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instrText xml:space="preserve"> ADDIN EN.CITE &lt;EndNote&gt;&lt;Cite&gt;&lt;Author&gt;Hamill&lt;/Author&gt;&lt;Year&gt;2007&lt;/Year&gt;&lt;RecNum&gt;291&lt;/RecNum&gt;&lt;DisplayText&gt;[57]&lt;/DisplayText&gt;&lt;record&gt;&lt;rec-number&gt;291&lt;/rec-number&gt;&lt;foreign-keys&gt;&lt;key app="EN" db-id="dtzrzpvfle9xwqe5d51p5f0fs2pxx5z09ver"&gt;291&lt;/key&gt;&lt;key app="ENWeb" db-id="S1BemwrtqggAABi8h9w"&gt;831&lt;/key&gt;&lt;/foreign-keys&gt;&lt;ref-type name="Journal Article"&gt;17&lt;/ref-type&gt;&lt;contributors&gt;&lt;authors&gt;&lt;author&gt;Hamill, M.&lt;/author&gt;&lt;author&gt;Benn, P.&lt;/author&gt;&lt;author&gt;Carder, C.&lt;/author&gt;&lt;author&gt;Copas, A.&lt;/author&gt;&lt;author&gt;Ward, H.&lt;/author&gt;&lt;author&gt;Ison, C.&lt;/author&gt;&lt;author&gt;French, P.&lt;/author&gt;&lt;/authors&gt;&lt;/contributors&gt;&lt;auth-address&gt;Department of Genitourinary Medicine, The Mortimer Market Centre, Camden PCT, London, UK. matthewhamill@yahoo.co.uk&lt;/auth-address&gt;&lt;titles&gt;&lt;title&gt;The clinical manifestations of anorectal infection with lymphogranuloma venereum (LGV) versus non-LGV strains of Chlamydia trachomatis: a case-control study in homosexual men&lt;/title&gt;&lt;secondary-title&gt;Int J STD &amp;amp; AIDS&lt;/secondary-title&gt;&lt;/titles&gt;&lt;periodical&gt;&lt;full-title&gt;Int J STD &amp;amp; AIDS&lt;/full-title&gt;&lt;/periodical&gt;&lt;pages&gt;472-475&lt;/pages&gt;&lt;volume&gt;18&lt;/volume&gt;&lt;number&gt;7&lt;/number&gt;&lt;keywords&gt;&lt;keyword&gt;Adult&lt;/keyword&gt;&lt;keyword&gt;Case-Control Studies&lt;/keyword&gt;&lt;keyword&gt;Chlamydia trachomatis/pathogenicity&lt;/keyword&gt;&lt;keyword&gt;Homosexuality, Male&lt;/keyword&gt;&lt;keyword&gt;Humans&lt;/keyword&gt;&lt;keyword&gt;London&lt;/keyword&gt;&lt;keyword&gt;Lymphogranuloma Venereum/pathology&lt;/keyword&gt;&lt;keyword&gt;Male&lt;/keyword&gt;&lt;keyword&gt;Middle Aged&lt;/keyword&gt;&lt;keyword&gt;Sexual Behavior&lt;/keyword&gt;&lt;keyword&gt;Unsafe Sex&lt;/keyword&gt;&lt;/keywords&gt;&lt;dates&gt;&lt;year&gt;2007&lt;/year&gt;&lt;pub-dates&gt;&lt;date&gt;Jul&lt;/date&gt;&lt;/pub-dates&gt;&lt;/dates&gt;&lt;pub-location&gt;England&lt;/pub-location&gt;&lt;isbn&gt;0956-4624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[</w:t>
            </w:r>
            <w:hyperlink w:anchor="_ENREF_57" w:tooltip="Hamill, 2007 #291" w:history="1">
              <w:r>
                <w:rPr>
                  <w:rFonts w:ascii="Times New Roman" w:hAnsi="Times New Roman"/>
                  <w:b/>
                  <w:bCs/>
                  <w:noProof/>
                  <w:sz w:val="20"/>
                  <w:szCs w:val="20"/>
                </w:rPr>
                <w:t>57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London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To asses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behavioural and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linical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feature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of LGV and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non-LGV CT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proctitis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4.2004 – 6.2005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MSM with symptomatic CT proctitis presenting to a GUM clinic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32 LGV with rectal symptom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non-LGV CT with rectal symptom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HIV+</w:t>
            </w:r>
          </w:p>
          <w:p w:rsidR="002D469B" w:rsidRPr="002B46DE" w:rsidRDefault="002D469B" w:rsidP="008046E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3.6 (0.67-19.4)</w:t>
            </w:r>
          </w:p>
          <w:p w:rsidR="002D469B" w:rsidRPr="002B46DE" w:rsidRDefault="002D469B" w:rsidP="008046E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469B" w:rsidRPr="002B46DE" w:rsidTr="008046E0">
        <w:trPr>
          <w:trHeight w:val="1157"/>
        </w:trPr>
        <w:tc>
          <w:tcPr>
            <w:tcW w:w="1135" w:type="dxa"/>
            <w:tcBorders>
              <w:left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 xml:space="preserve">Van der Snoek, E.M. 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 xml:space="preserve"> et al.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(2007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instrText xml:space="preserve"> ADDIN EN.CITE &lt;EndNote&gt;&lt;Cite&gt;&lt;Author&gt;van der Snoek&lt;/Author&gt;&lt;Year&gt;2007&lt;/Year&gt;&lt;RecNum&gt;422&lt;/RecNum&gt;&lt;DisplayText&gt;[58]&lt;/DisplayText&gt;&lt;record&gt;&lt;rec-number&gt;422&lt;/rec-number&gt;&lt;foreign-keys&gt;&lt;key app="EN" db-id="dtzrzpvfle9xwqe5d51p5f0fs2pxx5z09ver"&gt;422&lt;/key&gt;&lt;key app="ENWeb" db-id="S1BemwrtqggAABi8h9w"&gt;959&lt;/key&gt;&lt;/foreign-keys&gt;&lt;ref-type name="Journal Article"&gt;17&lt;/ref-type&gt;&lt;contributors&gt;&lt;authors&gt;&lt;author&gt;van der Snoek, Eric M.&lt;/author&gt;&lt;author&gt;Ossewaarde, Jacobus M.&lt;/author&gt;&lt;author&gt;van der Meijden, Willem I.&lt;/author&gt;&lt;author&gt;Mulder, Paul G. H.&lt;/author&gt;&lt;author&gt;Thio, H. Bing&lt;/author&gt;&lt;/authors&gt;&lt;/contributors&gt;&lt;titles&gt;&lt;title&gt;The use of serological titres of IgA and IgG in (early) discrimination between rectal infection with non-lymphogranuloma venereum and lymphogranuloma venereum serovars of Chlamydia trachomatis&lt;/title&gt;&lt;secondary-title&gt;Sex Transm Inf&lt;/secondary-title&gt;&lt;/titles&gt;&lt;periodical&gt;&lt;full-title&gt;Sex Transm Inf&lt;/full-title&gt;&lt;/periodical&gt;&lt;pages&gt;330-334&lt;/pages&gt;&lt;volume&gt;83&lt;/volume&gt;&lt;number&gt;4&lt;/number&gt;&lt;dates&gt;&lt;year&gt;2007&lt;/year&gt;&lt;pub-dates&gt;&lt;date&gt;2007 Jul (Epub 2007 May 02)&lt;/date&gt;&lt;/pub-dates&gt;&lt;/dates&gt;&lt;isbn&gt;1368-4973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a-DK"/>
              </w:rPr>
              <w:t>[</w:t>
            </w:r>
            <w:hyperlink w:anchor="_ENREF_58" w:tooltip="van der Snoek, 2007 #422" w:history="1">
              <w:r>
                <w:rPr>
                  <w:rFonts w:ascii="Times New Roman" w:hAnsi="Times New Roman"/>
                  <w:b/>
                  <w:bCs/>
                  <w:noProof/>
                  <w:sz w:val="20"/>
                  <w:szCs w:val="20"/>
                  <w:lang w:val="da-DK"/>
                </w:rPr>
                <w:t>58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a-DK"/>
              </w:rPr>
              <w:t>]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Rotterdam,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To assess the usefulnes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of serological titres in diagnostic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of LGV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5.2003 – 11.2005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MSM presenting at STI clinic with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24 LGV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15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non-LGV CT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HIV+</w:t>
            </w:r>
          </w:p>
          <w:p w:rsidR="002D469B" w:rsidRPr="002B46DE" w:rsidRDefault="002D469B" w:rsidP="008046E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4.3 (0.9-19.8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D469B" w:rsidRPr="002B46DE" w:rsidTr="008046E0">
        <w:trPr>
          <w:trHeight w:val="1537"/>
        </w:trPr>
        <w:tc>
          <w:tcPr>
            <w:tcW w:w="1135" w:type="dxa"/>
            <w:tcBorders>
              <w:left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 xml:space="preserve">Van der Bij, A.K. </w:t>
            </w:r>
            <w:r w:rsidRPr="002B46DE">
              <w:rPr>
                <w:rFonts w:ascii="Times New Roman" w:hAnsi="Times New Roman"/>
                <w:b/>
                <w:bCs/>
                <w:i/>
                <w:sz w:val="20"/>
                <w:szCs w:val="20"/>
                <w:lang w:val="fr-FR"/>
              </w:rPr>
              <w:t xml:space="preserve"> et al.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2B46DE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(2006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begin"/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instrText xml:space="preserve"> ADDIN EN.CITE &lt;EndNote&gt;&lt;Cite&gt;&lt;Author&gt;Van der Bij&lt;/Author&gt;&lt;Year&gt;2006&lt;/Year&gt;&lt;RecNum&gt;420&lt;/RecNum&gt;&lt;DisplayText&gt;[18]&lt;/DisplayText&gt;&lt;record&gt;&lt;rec-number&gt;420&lt;/rec-number&gt;&lt;foreign-keys&gt;&lt;key app="EN" db-id="dtzrzpvfle9xwqe5d51p5f0fs2pxx5z09ver"&gt;420&lt;/key&gt;&lt;key app="ENWeb" db-id="S1BemwrtqggAABi8h9w"&gt;957&lt;/key&gt;&lt;/foreign-keys&gt;&lt;ref-type name="Journal Article"&gt;17&lt;/ref-type&gt;&lt;contributors&gt;&lt;authors&gt;&lt;author&gt;Van der Bij, A. K.&lt;/author&gt;&lt;author&gt;Spaargaren, J.&lt;/author&gt;&lt;author&gt;Morre, S. A.&lt;/author&gt;&lt;author&gt;Fennema, H. S.&lt;/author&gt;&lt;author&gt;Mindel, A.&lt;/author&gt;&lt;author&gt;Coutinho, R. A.&lt;/author&gt;&lt;author&gt;de Vries, H. J.&lt;/author&gt;&lt;/authors&gt;&lt;/contributors&gt;&lt;auth-address&gt;Department of HIV and STD Research, Municipal Health Service of Amsterdam, Amsterdam, The Netherlands.&lt;/auth-address&gt;&lt;titles&gt;&lt;title&gt;Diagnostic and clinical implications of anorectal lymphogranuloma venereum in men who have sex with men: a retrospective case-control study&lt;/title&gt;&lt;secondary-title&gt;Clin Infect Dis&lt;/secondary-title&gt;&lt;/titles&gt;&lt;periodical&gt;&lt;full-title&gt;Clin Infect Dis&lt;/full-title&gt;&lt;/periodical&gt;&lt;pages&gt;186-194&lt;/pages&gt;&lt;volume&gt;42&lt;/volume&gt;&lt;number&gt;2&lt;/number&gt;&lt;keywords&gt;&lt;keyword&gt;Adult&lt;/keyword&gt;&lt;keyword&gt;Case-Control Studies&lt;/keyword&gt;&lt;keyword&gt;Chlamydia trachomatis/classification/isolation &amp;amp; purification&lt;/keyword&gt;&lt;keyword&gt;Homosexuality, Male&lt;/keyword&gt;&lt;keyword&gt;Humans&lt;/keyword&gt;&lt;keyword&gt;Logistic Models&lt;/keyword&gt;&lt;keyword&gt;Lymphogranuloma Venereum/diagnosis&lt;/keyword&gt;&lt;keyword&gt;Male&lt;/keyword&gt;&lt;keyword&gt;Middle Aged&lt;/keyword&gt;&lt;keyword&gt;Multivariate Analysis&lt;/keyword&gt;&lt;keyword&gt;Rectal Diseases/diagnosis/microbiology&lt;/keyword&gt;&lt;keyword&gt;Retrospective Studies&lt;/keyword&gt;&lt;keyword&gt;Risk Factors&lt;/keyword&gt;&lt;/keywords&gt;&lt;dates&gt;&lt;year&gt;2006&lt;/year&gt;&lt;pub-dates&gt;&lt;date&gt;Jan 15&lt;/date&gt;&lt;/pub-dates&gt;&lt;/dates&gt;&lt;pub-location&gt;United States&lt;/pub-location&gt;&lt;isbn&gt;1537-6591&lt;/isbn&gt;&lt;urls&gt;&lt;/urls&gt;&lt;/record&gt;&lt;/Cite&gt;&lt;/EndNote&gt;</w:instrTex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separate"/>
            </w:r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a-DK"/>
              </w:rPr>
              <w:t>[</w:t>
            </w:r>
            <w:hyperlink w:anchor="_ENREF_18" w:tooltip="Van der Bij, 2006 #420" w:history="1">
              <w:r>
                <w:rPr>
                  <w:rFonts w:ascii="Times New Roman" w:hAnsi="Times New Roman"/>
                  <w:b/>
                  <w:bCs/>
                  <w:noProof/>
                  <w:sz w:val="20"/>
                  <w:szCs w:val="20"/>
                  <w:lang w:val="da-DK"/>
                </w:rPr>
                <w:t>18</w:t>
              </w:r>
            </w:hyperlink>
            <w:r>
              <w:rPr>
                <w:rFonts w:ascii="Times New Roman" w:hAnsi="Times New Roman"/>
                <w:b/>
                <w:bCs/>
                <w:noProof/>
                <w:sz w:val="20"/>
                <w:szCs w:val="20"/>
                <w:lang w:val="da-DK"/>
              </w:rPr>
              <w:t>]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fldChar w:fldCharType="end"/>
            </w:r>
          </w:p>
        </w:tc>
        <w:tc>
          <w:tcPr>
            <w:tcW w:w="113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Amsterdam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To assess risk factors and clinical predictor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of LGV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Retro-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spective</w:t>
            </w:r>
            <w:proofErr w:type="spellEnd"/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case-control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2002-2003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All CT positive rectal samples from MSM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87 LGV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a)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377 non-LGV CT proctitis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b)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2677 MSM reporting unprotected anal intercourse without CT</w:t>
            </w:r>
          </w:p>
        </w:tc>
        <w:tc>
          <w:tcPr>
            <w:tcW w:w="982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  <w:p w:rsidR="002D469B" w:rsidRPr="002B46DE" w:rsidRDefault="002D469B" w:rsidP="008046E0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HIV –HIV+</w:t>
            </w:r>
          </w:p>
          <w:p w:rsidR="002D469B" w:rsidRPr="002B46DE" w:rsidRDefault="002D469B" w:rsidP="008046E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Unknown</w:t>
            </w:r>
          </w:p>
          <w:p w:rsidR="002D469B" w:rsidRPr="002B46DE" w:rsidRDefault="002D469B" w:rsidP="008046E0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2D469B" w:rsidRPr="002B46DE" w:rsidRDefault="002D469B" w:rsidP="002D469B">
            <w:pPr>
              <w:numPr>
                <w:ilvl w:val="1"/>
                <w:numId w:val="1"/>
              </w:num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(4.4-20.0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2.8 (1.3-6.2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noWrap/>
          </w:tcPr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B46DE">
              <w:rPr>
                <w:rFonts w:ascii="Times New Roman" w:hAnsi="Times New Roman"/>
                <w:b/>
                <w:sz w:val="20"/>
                <w:szCs w:val="20"/>
              </w:rPr>
              <w:t>(a)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1</w:t>
            </w:r>
          </w:p>
          <w:p w:rsidR="002D469B" w:rsidRPr="002B46DE" w:rsidRDefault="002D469B" w:rsidP="008046E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5.7 (2.6 - 12.8)</w:t>
            </w:r>
          </w:p>
          <w:p w:rsidR="002D469B" w:rsidRPr="002B46DE" w:rsidRDefault="002D469B" w:rsidP="008046E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sz w:val="20"/>
                <w:szCs w:val="20"/>
              </w:rPr>
              <w:t>2.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>7  (1.2-6.2)</w:t>
            </w:r>
          </w:p>
          <w:p w:rsidR="002D469B" w:rsidRPr="002B46DE" w:rsidRDefault="002D469B" w:rsidP="008046E0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D469B" w:rsidRPr="002B46DE" w:rsidTr="008046E0">
        <w:trPr>
          <w:gridAfter w:val="1"/>
          <w:wAfter w:w="993" w:type="dxa"/>
          <w:trHeight w:val="1125"/>
        </w:trPr>
        <w:tc>
          <w:tcPr>
            <w:tcW w:w="13538" w:type="dxa"/>
            <w:gridSpan w:val="11"/>
            <w:tcBorders>
              <w:left w:val="nil"/>
              <w:bottom w:val="nil"/>
              <w:right w:val="nil"/>
            </w:tcBorders>
          </w:tcPr>
          <w:p w:rsidR="002D469B" w:rsidRPr="002B46DE" w:rsidRDefault="002D469B" w:rsidP="00804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D469B" w:rsidRPr="002B46DE" w:rsidRDefault="002D469B" w:rsidP="00804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>*) Adjusted effect estimates:</w:t>
            </w:r>
          </w:p>
          <w:p w:rsidR="002D469B" w:rsidRPr="002B46DE" w:rsidRDefault="002D469B" w:rsidP="00804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 xml:space="preserve">Van 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der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Bij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6DE">
              <w:rPr>
                <w:rFonts w:ascii="Times New Roman" w:hAnsi="Times New Roman"/>
                <w:i/>
                <w:sz w:val="20"/>
                <w:szCs w:val="20"/>
              </w:rPr>
              <w:t>et al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(2006) adjusted for risk factors that were chosen by backward selection (variables adjusted for were not </w:t>
            </w:r>
            <w:r>
              <w:rPr>
                <w:rFonts w:ascii="Times New Roman" w:hAnsi="Times New Roman"/>
                <w:sz w:val="20"/>
                <w:szCs w:val="20"/>
              </w:rPr>
              <w:t>reported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in the paper). </w:t>
            </w:r>
          </w:p>
          <w:p w:rsidR="002D469B" w:rsidRPr="002B46DE" w:rsidRDefault="002D469B" w:rsidP="00804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B46DE">
              <w:rPr>
                <w:rFonts w:ascii="Times New Roman" w:hAnsi="Times New Roman"/>
                <w:sz w:val="20"/>
                <w:szCs w:val="20"/>
              </w:rPr>
              <w:t xml:space="preserve">In the paper </w:t>
            </w:r>
            <w:proofErr w:type="gramStart"/>
            <w:r w:rsidRPr="002B46DE">
              <w:rPr>
                <w:rFonts w:ascii="Times New Roman" w:hAnsi="Times New Roman"/>
                <w:sz w:val="20"/>
                <w:szCs w:val="20"/>
              </w:rPr>
              <w:t>by  de</w:t>
            </w:r>
            <w:proofErr w:type="gram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Vries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6DE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(2008) HIV was no longer statistically significant in multivariate analysis (only significant results presented in the paper).</w:t>
            </w:r>
          </w:p>
          <w:p w:rsidR="002D469B" w:rsidRPr="002B46DE" w:rsidRDefault="002D469B" w:rsidP="008046E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Hamill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6DE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(20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) and van 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der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B46DE">
              <w:rPr>
                <w:rFonts w:ascii="Times New Roman" w:hAnsi="Times New Roman"/>
                <w:sz w:val="20"/>
                <w:szCs w:val="20"/>
              </w:rPr>
              <w:t>Snoek</w:t>
            </w:r>
            <w:proofErr w:type="spellEnd"/>
            <w:r w:rsidRPr="002B46D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B46DE">
              <w:rPr>
                <w:rFonts w:ascii="Times New Roman" w:hAnsi="Times New Roman"/>
                <w:i/>
                <w:sz w:val="20"/>
                <w:szCs w:val="20"/>
              </w:rPr>
              <w:t>et al.</w:t>
            </w:r>
            <w:r w:rsidRPr="002B46DE">
              <w:rPr>
                <w:rFonts w:ascii="Times New Roman" w:hAnsi="Times New Roman"/>
                <w:sz w:val="20"/>
                <w:szCs w:val="20"/>
              </w:rPr>
              <w:t xml:space="preserve"> (2007) did not include multivariate analysis in their methods.</w:t>
            </w:r>
          </w:p>
        </w:tc>
      </w:tr>
    </w:tbl>
    <w:p w:rsidR="00716873" w:rsidRDefault="00716873" w:rsidP="00716873"/>
    <w:sectPr w:rsidR="00716873" w:rsidSect="007168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461A3E"/>
    <w:multiLevelType w:val="multilevel"/>
    <w:tmpl w:val="0922A996"/>
    <w:lvl w:ilvl="0">
      <w:start w:val="9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16873"/>
    <w:rsid w:val="000E2C75"/>
    <w:rsid w:val="0029165E"/>
    <w:rsid w:val="002D469B"/>
    <w:rsid w:val="00485447"/>
    <w:rsid w:val="00716873"/>
    <w:rsid w:val="007B201F"/>
    <w:rsid w:val="008543BC"/>
    <w:rsid w:val="008D5CDA"/>
    <w:rsid w:val="00926C38"/>
    <w:rsid w:val="00975ED3"/>
    <w:rsid w:val="00A62178"/>
    <w:rsid w:val="00A81730"/>
    <w:rsid w:val="00E1413C"/>
    <w:rsid w:val="00E1751B"/>
    <w:rsid w:val="00F04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73"/>
    <w:rPr>
      <w:rFonts w:ascii="Calibri" w:eastAsia="SimSun" w:hAnsi="Calibri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65E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165E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16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2916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16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5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47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4</Words>
  <Characters>23170</Characters>
  <Application>Microsoft Office Word</Application>
  <DocSecurity>0</DocSecurity>
  <Lines>193</Lines>
  <Paragraphs>54</Paragraphs>
  <ScaleCrop>false</ScaleCrop>
  <Company>Imperial College London</Company>
  <LinksUpToDate>false</LinksUpToDate>
  <CharactersWithSpaces>27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tu Ronn</dc:creator>
  <cp:keywords/>
  <dc:description/>
  <cp:lastModifiedBy>Minttu Ronn</cp:lastModifiedBy>
  <cp:revision>2</cp:revision>
  <cp:lastPrinted>2010-11-17T09:59:00Z</cp:lastPrinted>
  <dcterms:created xsi:type="dcterms:W3CDTF">2011-03-07T13:01:00Z</dcterms:created>
  <dcterms:modified xsi:type="dcterms:W3CDTF">2011-03-07T13:01:00Z</dcterms:modified>
</cp:coreProperties>
</file>